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D4CE6" w14:textId="7149D94F" w:rsidR="00672ACC" w:rsidRPr="008E3971" w:rsidRDefault="00672ACC" w:rsidP="00F276B3">
      <w:pPr>
        <w:jc w:val="center"/>
        <w:rPr>
          <w:i/>
          <w:iCs/>
        </w:rPr>
      </w:pPr>
      <w:r w:rsidRPr="008E3971">
        <w:rPr>
          <w:i/>
          <w:iCs/>
        </w:rPr>
        <w:t>Additional file for the study</w:t>
      </w:r>
    </w:p>
    <w:p w14:paraId="3BDD29CD" w14:textId="16E93EDC" w:rsidR="00672ACC" w:rsidRPr="00F276B3" w:rsidRDefault="00672ACC" w:rsidP="00F276B3">
      <w:pPr>
        <w:jc w:val="center"/>
        <w:rPr>
          <w:b/>
          <w:bCs/>
          <w:sz w:val="24"/>
          <w:szCs w:val="24"/>
        </w:rPr>
      </w:pPr>
      <w:r w:rsidRPr="00F276B3">
        <w:rPr>
          <w:b/>
          <w:bCs/>
          <w:sz w:val="24"/>
          <w:szCs w:val="24"/>
        </w:rPr>
        <w:t>Smokers who have not tried alternative nicotine products: a 2019 survey of adults in Great Britain</w:t>
      </w:r>
    </w:p>
    <w:p w14:paraId="2E9969E7" w14:textId="77777777" w:rsidR="00672ACC" w:rsidRPr="008E3971" w:rsidRDefault="00672ACC" w:rsidP="00D7200C">
      <w:pPr>
        <w:rPr>
          <w:i/>
          <w:iCs/>
          <w:sz w:val="20"/>
          <w:szCs w:val="20"/>
          <w:vertAlign w:val="superscript"/>
        </w:rPr>
      </w:pPr>
      <w:r w:rsidRPr="008E3971">
        <w:rPr>
          <w:i/>
          <w:iCs/>
          <w:sz w:val="20"/>
          <w:szCs w:val="20"/>
        </w:rPr>
        <w:t>Erikas Simonavicius</w:t>
      </w:r>
      <w:r w:rsidRPr="008E3971">
        <w:rPr>
          <w:i/>
          <w:iCs/>
          <w:sz w:val="20"/>
          <w:szCs w:val="20"/>
          <w:vertAlign w:val="superscript"/>
        </w:rPr>
        <w:t>1</w:t>
      </w:r>
      <w:r w:rsidRPr="008E3971">
        <w:rPr>
          <w:i/>
          <w:iCs/>
          <w:sz w:val="20"/>
          <w:szCs w:val="20"/>
        </w:rPr>
        <w:t>, Ann McNeill</w:t>
      </w:r>
      <w:r w:rsidRPr="008E3971">
        <w:rPr>
          <w:i/>
          <w:iCs/>
          <w:sz w:val="20"/>
          <w:szCs w:val="20"/>
          <w:vertAlign w:val="superscript"/>
        </w:rPr>
        <w:t>1</w:t>
      </w:r>
      <w:r w:rsidRPr="008E3971">
        <w:rPr>
          <w:i/>
          <w:iCs/>
          <w:sz w:val="20"/>
          <w:szCs w:val="20"/>
        </w:rPr>
        <w:t>, Hazel Cheeseman</w:t>
      </w:r>
      <w:r w:rsidRPr="008E3971">
        <w:rPr>
          <w:i/>
          <w:iCs/>
          <w:sz w:val="20"/>
          <w:szCs w:val="20"/>
          <w:vertAlign w:val="superscript"/>
        </w:rPr>
        <w:t>2</w:t>
      </w:r>
      <w:r w:rsidRPr="008E3971">
        <w:rPr>
          <w:i/>
          <w:iCs/>
          <w:sz w:val="20"/>
          <w:szCs w:val="20"/>
        </w:rPr>
        <w:t>, Deborah Arnott</w:t>
      </w:r>
      <w:r w:rsidRPr="008E3971">
        <w:rPr>
          <w:i/>
          <w:iCs/>
          <w:sz w:val="20"/>
          <w:szCs w:val="20"/>
          <w:vertAlign w:val="superscript"/>
        </w:rPr>
        <w:t>2</w:t>
      </w:r>
      <w:r w:rsidRPr="008E3971">
        <w:rPr>
          <w:i/>
          <w:iCs/>
          <w:sz w:val="20"/>
          <w:szCs w:val="20"/>
        </w:rPr>
        <w:t>, Leonie S Brose</w:t>
      </w:r>
      <w:r w:rsidRPr="008E3971">
        <w:rPr>
          <w:i/>
          <w:iCs/>
          <w:sz w:val="20"/>
          <w:szCs w:val="20"/>
          <w:vertAlign w:val="superscript"/>
        </w:rPr>
        <w:t>1</w:t>
      </w:r>
    </w:p>
    <w:p w14:paraId="4E8080E2" w14:textId="77777777" w:rsidR="00672ACC" w:rsidRPr="008E3971" w:rsidRDefault="00672ACC" w:rsidP="00D7200C">
      <w:pPr>
        <w:rPr>
          <w:sz w:val="20"/>
          <w:szCs w:val="20"/>
        </w:rPr>
      </w:pPr>
      <w:r w:rsidRPr="008E3971">
        <w:rPr>
          <w:sz w:val="20"/>
          <w:szCs w:val="20"/>
          <w:vertAlign w:val="superscript"/>
        </w:rPr>
        <w:t xml:space="preserve">1 </w:t>
      </w:r>
      <w:r w:rsidRPr="008E3971">
        <w:rPr>
          <w:sz w:val="20"/>
          <w:szCs w:val="20"/>
        </w:rPr>
        <w:t>Department of Addictions, Institute of Psychiatry, Psychology and Neuroscience, King’s College London, London, United Kingdom</w:t>
      </w:r>
    </w:p>
    <w:p w14:paraId="32DD4042" w14:textId="77777777" w:rsidR="00672ACC" w:rsidRPr="008E3971" w:rsidRDefault="00672ACC" w:rsidP="00D7200C">
      <w:pPr>
        <w:rPr>
          <w:sz w:val="20"/>
          <w:szCs w:val="20"/>
        </w:rPr>
      </w:pPr>
      <w:r w:rsidRPr="008E3971">
        <w:rPr>
          <w:sz w:val="20"/>
          <w:szCs w:val="20"/>
          <w:vertAlign w:val="superscript"/>
        </w:rPr>
        <w:t xml:space="preserve">2 </w:t>
      </w:r>
      <w:r w:rsidRPr="008E3971">
        <w:rPr>
          <w:sz w:val="20"/>
          <w:szCs w:val="20"/>
        </w:rPr>
        <w:t>Action on Smoking and Health, London, United Kingdom</w:t>
      </w:r>
    </w:p>
    <w:p w14:paraId="6CF6FBDD" w14:textId="77777777" w:rsidR="00672ACC" w:rsidRDefault="00672ACC" w:rsidP="00D7200C"/>
    <w:p w14:paraId="5A294FF5" w14:textId="77777777" w:rsidR="00672ACC" w:rsidRDefault="00672ACC" w:rsidP="00D7200C"/>
    <w:p w14:paraId="7DED61D0" w14:textId="77777777" w:rsidR="00672ACC" w:rsidRDefault="00672ACC" w:rsidP="00D7200C"/>
    <w:p w14:paraId="16CE536A" w14:textId="77777777" w:rsidR="00672ACC" w:rsidRDefault="00672ACC" w:rsidP="00D7200C"/>
    <w:p w14:paraId="0462BDE3" w14:textId="77777777" w:rsidR="00672ACC" w:rsidRDefault="00672ACC" w:rsidP="00D7200C"/>
    <w:p w14:paraId="5B1B5FAA" w14:textId="77777777" w:rsidR="00672ACC" w:rsidRPr="00A76ACA" w:rsidRDefault="00672ACC" w:rsidP="00D7200C">
      <w:r w:rsidRPr="00A76ACA">
        <w:rPr>
          <w:b/>
        </w:rPr>
        <w:t>Correspondence to</w:t>
      </w:r>
      <w:r w:rsidRPr="00A76ACA">
        <w:rPr>
          <w:b/>
        </w:rPr>
        <w:br/>
      </w:r>
      <w:r w:rsidRPr="00A76ACA">
        <w:t>Erikas Simonavicius, Department of Addictions, Institute of Psychiatry, Psychology and Neuroscience, King’s College London, 4 Windsor Walk, London SE5 8BB, United Kingdom.</w:t>
      </w:r>
      <w:r w:rsidRPr="00A76ACA">
        <w:br/>
        <w:t>E-mail: erikas.simonavicius@kcl.ac.uk</w:t>
      </w:r>
    </w:p>
    <w:p w14:paraId="4738E183" w14:textId="67465DA3" w:rsidR="008335CB" w:rsidRDefault="00672ACC" w:rsidP="00D7200C">
      <w:r>
        <w:br w:type="page"/>
      </w:r>
    </w:p>
    <w:p w14:paraId="1F467981" w14:textId="3D684D3D" w:rsidR="008335CB" w:rsidRDefault="008335CB" w:rsidP="00D7200C">
      <w:pPr>
        <w:pStyle w:val="Heading1"/>
        <w:rPr>
          <w:rFonts w:eastAsia="Constantia"/>
        </w:rPr>
      </w:pPr>
      <w:r w:rsidRPr="0014352E">
        <w:rPr>
          <w:rFonts w:eastAsia="Constantia"/>
        </w:rPr>
        <w:lastRenderedPageBreak/>
        <w:t>Methods</w:t>
      </w:r>
    </w:p>
    <w:p w14:paraId="6567F965" w14:textId="2D3E6A58" w:rsidR="00D7200C" w:rsidRDefault="00D7200C" w:rsidP="00D7200C">
      <w:pPr>
        <w:pStyle w:val="Heading2"/>
      </w:pPr>
      <w:r>
        <w:t>Sociodemographic measures</w:t>
      </w:r>
    </w:p>
    <w:p w14:paraId="3F6968C5" w14:textId="3C44EC09" w:rsidR="00D7200C" w:rsidRPr="00D7200C" w:rsidRDefault="00D7200C" w:rsidP="00D7200C">
      <w:r>
        <w:t xml:space="preserve">Participants’ </w:t>
      </w:r>
      <w:r w:rsidRPr="00D7200C">
        <w:rPr>
          <w:i/>
          <w:iCs/>
        </w:rPr>
        <w:t>gender</w:t>
      </w:r>
      <w:r>
        <w:t xml:space="preserve"> (male; female), </w:t>
      </w:r>
      <w:r w:rsidRPr="00D7200C">
        <w:rPr>
          <w:i/>
          <w:iCs/>
        </w:rPr>
        <w:t>age</w:t>
      </w:r>
      <w:r>
        <w:t xml:space="preserve"> (18–24, 25–34, 35–44, 45–54, 55+) and </w:t>
      </w:r>
      <w:r w:rsidRPr="00D7200C">
        <w:rPr>
          <w:i/>
          <w:iCs/>
        </w:rPr>
        <w:t>highest attained education</w:t>
      </w:r>
      <w:r>
        <w:t xml:space="preserve"> (low; medium; high) were collected and provided by YouGov Plc.</w:t>
      </w:r>
    </w:p>
    <w:p w14:paraId="5B47BFAF" w14:textId="6D9EC766" w:rsidR="00ED5A0B" w:rsidRPr="00DB43D4" w:rsidRDefault="008335CB" w:rsidP="00D7200C">
      <w:r w:rsidRPr="00DB43D4">
        <w:t xml:space="preserve">In the study, </w:t>
      </w:r>
      <w:r w:rsidRPr="00DB43D4">
        <w:rPr>
          <w:i/>
          <w:iCs/>
        </w:rPr>
        <w:t>socioeconomic status</w:t>
      </w:r>
      <w:r w:rsidRPr="00DB43D4">
        <w:t xml:space="preserve"> was combined into ABC1 and C2DE. Th</w:t>
      </w:r>
      <w:r w:rsidR="00ED5A0B" w:rsidRPr="00DB43D4">
        <w:t>ese</w:t>
      </w:r>
      <w:r w:rsidRPr="00DB43D4">
        <w:t xml:space="preserve"> </w:t>
      </w:r>
      <w:r w:rsidR="00ED5A0B" w:rsidRPr="00DB43D4">
        <w:t xml:space="preserve">broader categories </w:t>
      </w:r>
      <w:r w:rsidR="00ED5A0B" w:rsidRPr="00D7200C">
        <w:t>are</w:t>
      </w:r>
      <w:r w:rsidR="00ED5A0B" w:rsidRPr="00DB43D4">
        <w:t xml:space="preserve"> </w:t>
      </w:r>
      <w:r w:rsidRPr="00DB43D4">
        <w:t xml:space="preserve">based on </w:t>
      </w:r>
      <w:r w:rsidR="00ED5A0B" w:rsidRPr="00DB43D4">
        <w:t xml:space="preserve">the UK’s social grade categorisation introduced by the National Readership survey </w:t>
      </w:r>
      <w:r w:rsidR="003C6969">
        <w:fldChar w:fldCharType="begin"/>
      </w:r>
      <w:r w:rsidR="003C6969">
        <w:instrText xml:space="preserve"> ADDIN EN.CITE &lt;EndNote&gt;&lt;Cite&gt;&lt;Author&gt;National Readership Survey&lt;/Author&gt;&lt;Year&gt;2020&lt;/Year&gt;&lt;RecNum&gt;462&lt;/RecNum&gt;&lt;DisplayText&gt;(1)&lt;/DisplayText&gt;&lt;record&gt;&lt;rec-number&gt;462&lt;/rec-number&gt;&lt;foreign-keys&gt;&lt;key app="EN" db-id="59w209adtx20p7ea9wf5awzhtwwp9dpxzptx" timestamp="1578912190"&gt;462&lt;/key&gt;&lt;/foreign-keys&gt;&lt;ref-type name="Web Page"&gt;12&lt;/ref-type&gt;&lt;contributors&gt;&lt;authors&gt;&lt;author&gt;National Readership Survey,&lt;/author&gt;&lt;/authors&gt;&lt;/contributors&gt;&lt;titles&gt;&lt;title&gt;Social Grade&lt;/title&gt;&lt;/titles&gt;&lt;number&gt;13/01/2020&lt;/number&gt;&lt;dates&gt;&lt;year&gt;2020&lt;/year&gt;&lt;/dates&gt;&lt;urls&gt;&lt;related-urls&gt;&lt;url&gt;http://www.nrs.co.uk/nrs-print/lifestyle-and-classification-data/social-grade/&lt;/url&gt;&lt;/related-urls&gt;&lt;/urls&gt;&lt;/record&gt;&lt;/Cite&gt;&lt;/EndNote&gt;</w:instrText>
      </w:r>
      <w:r w:rsidR="003C6969">
        <w:fldChar w:fldCharType="separate"/>
      </w:r>
      <w:r w:rsidR="003C6969">
        <w:rPr>
          <w:noProof/>
        </w:rPr>
        <w:t>(1)</w:t>
      </w:r>
      <w:r w:rsidR="003C6969">
        <w:fldChar w:fldCharType="end"/>
      </w:r>
      <w:r w:rsidR="00ED5A0B" w:rsidRPr="00DB43D4">
        <w:t xml:space="preserve">. The finer categories represent the following </w:t>
      </w:r>
      <w:r w:rsidRPr="00DB43D4">
        <w:t>participants’ occupation</w:t>
      </w:r>
      <w:r w:rsidR="00ED5A0B" w:rsidRPr="00DB43D4">
        <w:t>s:</w:t>
      </w:r>
      <w:r w:rsidRPr="00DB43D4">
        <w:t xml:space="preserve"> </w:t>
      </w:r>
    </w:p>
    <w:p w14:paraId="391073CC" w14:textId="5984023D" w:rsidR="00ED5A0B" w:rsidRPr="00DB43D4" w:rsidRDefault="008335CB" w:rsidP="00D7200C">
      <w:pPr>
        <w:pStyle w:val="ListParagraph"/>
        <w:numPr>
          <w:ilvl w:val="0"/>
          <w:numId w:val="2"/>
        </w:numPr>
      </w:pPr>
      <w:r w:rsidRPr="00DB43D4">
        <w:t>A:</w:t>
      </w:r>
      <w:r w:rsidR="00ED5A0B" w:rsidRPr="00DB43D4">
        <w:t xml:space="preserve"> Higher managerial, administrative and professional</w:t>
      </w:r>
    </w:p>
    <w:p w14:paraId="05B0F74A" w14:textId="3856BE5E" w:rsidR="00ED5A0B" w:rsidRPr="00DB43D4" w:rsidRDefault="00ED5A0B" w:rsidP="00D7200C">
      <w:pPr>
        <w:pStyle w:val="ListParagraph"/>
        <w:numPr>
          <w:ilvl w:val="0"/>
          <w:numId w:val="2"/>
        </w:numPr>
      </w:pPr>
      <w:r w:rsidRPr="00DB43D4">
        <w:t>B: Intermediate managerial, administrative and professional</w:t>
      </w:r>
    </w:p>
    <w:p w14:paraId="331A414F" w14:textId="72D1FEAD" w:rsidR="00ED5A0B" w:rsidRPr="00DB43D4" w:rsidRDefault="00ED5A0B" w:rsidP="00D7200C">
      <w:pPr>
        <w:pStyle w:val="ListParagraph"/>
        <w:numPr>
          <w:ilvl w:val="0"/>
          <w:numId w:val="2"/>
        </w:numPr>
      </w:pPr>
      <w:r w:rsidRPr="00DB43D4">
        <w:t>C1: Supervisory, clerical and junior managerial, administrative and professional</w:t>
      </w:r>
    </w:p>
    <w:p w14:paraId="71DB291C" w14:textId="7D242D94" w:rsidR="00ED5A0B" w:rsidRPr="00DB43D4" w:rsidRDefault="00ED5A0B" w:rsidP="00D7200C">
      <w:pPr>
        <w:pStyle w:val="ListParagraph"/>
        <w:numPr>
          <w:ilvl w:val="0"/>
          <w:numId w:val="2"/>
        </w:numPr>
      </w:pPr>
      <w:r w:rsidRPr="00DB43D4">
        <w:t>C2: Skilled manual workers</w:t>
      </w:r>
    </w:p>
    <w:p w14:paraId="5F584CB7" w14:textId="495339C4" w:rsidR="00ED5A0B" w:rsidRPr="00DB43D4" w:rsidRDefault="00ED5A0B" w:rsidP="00D7200C">
      <w:pPr>
        <w:pStyle w:val="ListParagraph"/>
        <w:numPr>
          <w:ilvl w:val="0"/>
          <w:numId w:val="2"/>
        </w:numPr>
      </w:pPr>
      <w:r w:rsidRPr="00DB43D4">
        <w:t>D: Semi-skilled and unskilled manual workers</w:t>
      </w:r>
    </w:p>
    <w:p w14:paraId="18DC0340" w14:textId="49E0219B" w:rsidR="00ED5A0B" w:rsidRPr="00DB43D4" w:rsidRDefault="00ED5A0B" w:rsidP="00D7200C">
      <w:pPr>
        <w:pStyle w:val="ListParagraph"/>
        <w:numPr>
          <w:ilvl w:val="0"/>
          <w:numId w:val="2"/>
        </w:numPr>
      </w:pPr>
      <w:r w:rsidRPr="00DB43D4">
        <w:t>E: State pensioners, casual and lowest grade workers, unemployed with state benefits only</w:t>
      </w:r>
    </w:p>
    <w:p w14:paraId="00618D40" w14:textId="0129CDFD" w:rsidR="00DB43D4" w:rsidRDefault="00DB43D4" w:rsidP="00D7200C">
      <w:r>
        <w:t xml:space="preserve">Originally, participants have defined their </w:t>
      </w:r>
      <w:r w:rsidRPr="00DB43D4">
        <w:rPr>
          <w:i/>
          <w:iCs/>
        </w:rPr>
        <w:t>ethnicity</w:t>
      </w:r>
      <w:r>
        <w:t xml:space="preserve"> with a single response to the ethnicity question which matches the </w:t>
      </w:r>
      <w:r w:rsidRPr="00DB43D4">
        <w:t xml:space="preserve">official list of ethnic groups provided by the Government </w:t>
      </w:r>
      <w:r w:rsidR="003C6969">
        <w:fldChar w:fldCharType="begin"/>
      </w:r>
      <w:r w:rsidR="003C6969">
        <w:instrText xml:space="preserve"> ADDIN EN.CITE &lt;EndNote&gt;&lt;Cite&gt;&lt;Author&gt;HM Government&lt;/Author&gt;&lt;Year&gt;2020&lt;/Year&gt;&lt;RecNum&gt;512&lt;/RecNum&gt;&lt;DisplayText&gt;(2)&lt;/DisplayText&gt;&lt;record&gt;&lt;rec-number&gt;512&lt;/rec-number&gt;&lt;foreign-keys&gt;&lt;key app="EN" db-id="59w209adtx20p7ea9wf5awzhtwwp9dpxzptx" timestamp="1587993331"&gt;512&lt;/key&gt;&lt;/foreign-keys&gt;&lt;ref-type name="Web Page"&gt;12&lt;/ref-type&gt;&lt;contributors&gt;&lt;authors&gt;&lt;author&gt;HM Government,&lt;/author&gt;&lt;/authors&gt;&lt;/contributors&gt;&lt;titles&gt;&lt;title&gt;List of ethnic groups&lt;/title&gt;&lt;/titles&gt;&lt;volume&gt;/2020&lt;/volume&gt;&lt;number&gt;27/04&lt;/number&gt;&lt;dates&gt;&lt;year&gt;2020&lt;/year&gt;&lt;/dates&gt;&lt;urls&gt;&lt;related-urls&gt;&lt;url&gt;https://www.ethnicity-facts-figures.service.gov.uk/ethnic-groups&lt;/url&gt;&lt;/related-urls&gt;&lt;/urls&gt;&lt;/record&gt;&lt;/Cite&gt;&lt;/EndNote&gt;</w:instrText>
      </w:r>
      <w:r w:rsidR="003C6969">
        <w:fldChar w:fldCharType="separate"/>
      </w:r>
      <w:r w:rsidR="003C6969">
        <w:rPr>
          <w:noProof/>
        </w:rPr>
        <w:t>(2)</w:t>
      </w:r>
      <w:r w:rsidR="003C6969">
        <w:fldChar w:fldCharType="end"/>
      </w:r>
      <w:r>
        <w:t>:</w:t>
      </w:r>
    </w:p>
    <w:p w14:paraId="0C652D60" w14:textId="77777777" w:rsidR="00DB43D4" w:rsidRDefault="00DB43D4" w:rsidP="00D7200C">
      <w:pPr>
        <w:pStyle w:val="ListParagraph"/>
        <w:numPr>
          <w:ilvl w:val="0"/>
          <w:numId w:val="3"/>
        </w:numPr>
      </w:pPr>
      <w:r w:rsidRPr="00DB43D4">
        <w:t>White</w:t>
      </w:r>
    </w:p>
    <w:p w14:paraId="2211EDF2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English / Welsh / Scottish / Northern Irish / British</w:t>
      </w:r>
    </w:p>
    <w:p w14:paraId="02F1DEF6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Irish</w:t>
      </w:r>
    </w:p>
    <w:p w14:paraId="5423804F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Gypsy or Irish Traveller</w:t>
      </w:r>
    </w:p>
    <w:p w14:paraId="565FFEAB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ny other White background</w:t>
      </w:r>
    </w:p>
    <w:p w14:paraId="4FE145FB" w14:textId="77777777" w:rsidR="00DB43D4" w:rsidRDefault="00DB43D4" w:rsidP="00D7200C">
      <w:pPr>
        <w:pStyle w:val="ListParagraph"/>
        <w:numPr>
          <w:ilvl w:val="0"/>
          <w:numId w:val="3"/>
        </w:numPr>
      </w:pPr>
      <w:r w:rsidRPr="00DB43D4">
        <w:t>Mixed / Multiple ethnic groups</w:t>
      </w:r>
    </w:p>
    <w:p w14:paraId="7FE9785E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White and Black Caribbean</w:t>
      </w:r>
    </w:p>
    <w:p w14:paraId="1EAB3855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White and Black African</w:t>
      </w:r>
    </w:p>
    <w:p w14:paraId="49944046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White and Asian</w:t>
      </w:r>
    </w:p>
    <w:p w14:paraId="2C880CA2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ny other Mixed / Multiple ethnic background</w:t>
      </w:r>
    </w:p>
    <w:p w14:paraId="6F4D576E" w14:textId="77777777" w:rsidR="00DB43D4" w:rsidRDefault="00DB43D4" w:rsidP="00D7200C">
      <w:pPr>
        <w:pStyle w:val="ListParagraph"/>
        <w:numPr>
          <w:ilvl w:val="0"/>
          <w:numId w:val="3"/>
        </w:numPr>
      </w:pPr>
      <w:r w:rsidRPr="00DB43D4">
        <w:t>Asian / Asian British</w:t>
      </w:r>
    </w:p>
    <w:p w14:paraId="73066A9D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Indian</w:t>
      </w:r>
    </w:p>
    <w:p w14:paraId="38A674C4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Pakistani</w:t>
      </w:r>
    </w:p>
    <w:p w14:paraId="7A277E58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Bangladeshi</w:t>
      </w:r>
    </w:p>
    <w:p w14:paraId="04CE5DFE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Chinese</w:t>
      </w:r>
    </w:p>
    <w:p w14:paraId="68E8622C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ny other Asian background</w:t>
      </w:r>
    </w:p>
    <w:p w14:paraId="4FCA61E0" w14:textId="77777777" w:rsidR="00DB43D4" w:rsidRDefault="00DB43D4" w:rsidP="00D7200C">
      <w:pPr>
        <w:pStyle w:val="ListParagraph"/>
        <w:numPr>
          <w:ilvl w:val="0"/>
          <w:numId w:val="3"/>
        </w:numPr>
      </w:pPr>
      <w:r w:rsidRPr="00DB43D4">
        <w:t>Black / African / Caribbean / Black British</w:t>
      </w:r>
    </w:p>
    <w:p w14:paraId="1A44F79D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lastRenderedPageBreak/>
        <w:t>African</w:t>
      </w:r>
    </w:p>
    <w:p w14:paraId="56AA7CF9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Caribbean</w:t>
      </w:r>
    </w:p>
    <w:p w14:paraId="7CE43292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ny other Black / African / Caribbean background</w:t>
      </w:r>
    </w:p>
    <w:p w14:paraId="1F77B3C5" w14:textId="77777777" w:rsidR="00DB43D4" w:rsidRDefault="00DB43D4" w:rsidP="00D7200C">
      <w:pPr>
        <w:pStyle w:val="ListParagraph"/>
        <w:numPr>
          <w:ilvl w:val="0"/>
          <w:numId w:val="3"/>
        </w:numPr>
      </w:pPr>
      <w:proofErr w:type="gramStart"/>
      <w:r w:rsidRPr="00DB43D4">
        <w:t>Other</w:t>
      </w:r>
      <w:proofErr w:type="gramEnd"/>
      <w:r w:rsidRPr="00DB43D4">
        <w:t xml:space="preserve"> ethnic group</w:t>
      </w:r>
    </w:p>
    <w:p w14:paraId="7BC6953F" w14:textId="77777777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rab</w:t>
      </w:r>
    </w:p>
    <w:p w14:paraId="72294AA3" w14:textId="0E4B91E2" w:rsidR="00DB43D4" w:rsidRDefault="00DB43D4" w:rsidP="00D7200C">
      <w:pPr>
        <w:pStyle w:val="ListParagraph"/>
        <w:numPr>
          <w:ilvl w:val="1"/>
          <w:numId w:val="3"/>
        </w:numPr>
      </w:pPr>
      <w:r w:rsidRPr="00DB43D4">
        <w:t>Any other ethnic group</w:t>
      </w:r>
    </w:p>
    <w:p w14:paraId="04284B05" w14:textId="4E827421" w:rsidR="00DB43D4" w:rsidRDefault="00DB43D4" w:rsidP="00D7200C">
      <w:r>
        <w:t xml:space="preserve">In the study, participants’ </w:t>
      </w:r>
      <w:r w:rsidRPr="00D7200C">
        <w:rPr>
          <w:i/>
          <w:iCs/>
        </w:rPr>
        <w:t>ethnicity</w:t>
      </w:r>
      <w:r>
        <w:t xml:space="preserve"> was combined into ‘White’ (categories 1.1-1.4) and ‘Black and Minority ethnic’ (BME) groups (categories 2.1-5.2).</w:t>
      </w:r>
    </w:p>
    <w:p w14:paraId="7DADFEBC" w14:textId="2A066FE6" w:rsidR="00D7200C" w:rsidRDefault="00D7200C" w:rsidP="00D7200C">
      <w:pPr>
        <w:pStyle w:val="Heading2"/>
      </w:pPr>
      <w:r>
        <w:t>Smoking and nicotine use characteristics</w:t>
      </w:r>
    </w:p>
    <w:p w14:paraId="53FF94BC" w14:textId="7F948888" w:rsidR="00D7200C" w:rsidRDefault="00D7200C" w:rsidP="00D7200C">
      <w:pPr>
        <w:rPr>
          <w:i/>
          <w:iCs/>
        </w:rPr>
      </w:pPr>
      <w:r>
        <w:t xml:space="preserve">Participants’ </w:t>
      </w:r>
      <w:r w:rsidRPr="00D7200C">
        <w:rPr>
          <w:i/>
          <w:iCs/>
        </w:rPr>
        <w:t>smoking status</w:t>
      </w:r>
      <w:r>
        <w:rPr>
          <w:i/>
          <w:iCs/>
        </w:rPr>
        <w:t xml:space="preserve"> </w:t>
      </w:r>
      <w:r w:rsidRPr="00D7200C">
        <w:t xml:space="preserve">was defined by ‘Smoking in this survey refers to all burnt tobacco products. It does NOT include e-cigarettes. Which of the following statements BEST applies to you?’ with </w:t>
      </w:r>
      <w:r w:rsidR="00D25C73">
        <w:t xml:space="preserve">response </w:t>
      </w:r>
      <w:r w:rsidRPr="00D7200C">
        <w:t>options: a) I smoke but I don’t smoke every day; b) I smoke every day; c) I used to smoke but have given up now; d) I have never smoked.</w:t>
      </w:r>
      <w:r w:rsidR="00D25C73">
        <w:t xml:space="preserve"> O</w:t>
      </w:r>
      <w:r w:rsidRPr="00D7200C">
        <w:t xml:space="preserve">nly participants who responded a) or b) were </w:t>
      </w:r>
      <w:r w:rsidR="00D25C73">
        <w:t xml:space="preserve">included to the study and </w:t>
      </w:r>
      <w:r w:rsidRPr="00D7200C">
        <w:t>later categorised to ‘daily’ and ‘non-daily’ smokers</w:t>
      </w:r>
      <w:r w:rsidR="00D25C73">
        <w:rPr>
          <w:i/>
          <w:iCs/>
        </w:rPr>
        <w:t>.</w:t>
      </w:r>
    </w:p>
    <w:p w14:paraId="0046B588" w14:textId="1D629407" w:rsidR="00D25C73" w:rsidRDefault="00D25C73" w:rsidP="00D7200C">
      <w:r>
        <w:rPr>
          <w:i/>
          <w:iCs/>
        </w:rPr>
        <w:t>Motivation to stop smoking (MTSS)</w:t>
      </w:r>
      <w:r>
        <w:t xml:space="preserve"> was defined by ‘</w:t>
      </w:r>
      <w:r w:rsidRPr="00D25C73">
        <w:t xml:space="preserve">Which ONE of the following best </w:t>
      </w:r>
      <w:r>
        <w:t>d</w:t>
      </w:r>
      <w:r w:rsidRPr="00D25C73">
        <w:t>escribes you?</w:t>
      </w:r>
      <w:r>
        <w:t xml:space="preserve">’ with response options: </w:t>
      </w:r>
      <w:r w:rsidRPr="00D25C73">
        <w:t>a)</w:t>
      </w:r>
      <w:r>
        <w:t xml:space="preserve"> </w:t>
      </w:r>
      <w:r w:rsidRPr="00D25C73">
        <w:t>I don’t want to ever stop smoking</w:t>
      </w:r>
      <w:r>
        <w:t xml:space="preserve">; </w:t>
      </w:r>
      <w:r w:rsidRPr="00D25C73">
        <w:t>b)</w:t>
      </w:r>
      <w:r>
        <w:t xml:space="preserve"> </w:t>
      </w:r>
      <w:r w:rsidRPr="00D25C73">
        <w:t>I think I should stop smoking but don’t really want to</w:t>
      </w:r>
      <w:r>
        <w:t xml:space="preserve">; </w:t>
      </w:r>
      <w:r w:rsidRPr="00D25C73">
        <w:t>c)</w:t>
      </w:r>
      <w:r>
        <w:t xml:space="preserve"> </w:t>
      </w:r>
      <w:r w:rsidRPr="00D25C73">
        <w:t>I want to stop smoking but haven’t thought about when</w:t>
      </w:r>
      <w:r>
        <w:t xml:space="preserve">; </w:t>
      </w:r>
      <w:r w:rsidRPr="00D25C73">
        <w:t>d)</w:t>
      </w:r>
      <w:r>
        <w:t xml:space="preserve"> </w:t>
      </w:r>
      <w:r w:rsidRPr="00D25C73">
        <w:t>I want to stop smoking and hope to soon</w:t>
      </w:r>
      <w:r>
        <w:t xml:space="preserve">; </w:t>
      </w:r>
      <w:r w:rsidRPr="00D25C73">
        <w:t>e)</w:t>
      </w:r>
      <w:r>
        <w:t xml:space="preserve"> </w:t>
      </w:r>
      <w:r w:rsidRPr="00D25C73">
        <w:t>I REALLY want to stop smoking but I don’t know when I will</w:t>
      </w:r>
      <w:r>
        <w:t xml:space="preserve">; </w:t>
      </w:r>
      <w:r w:rsidRPr="00D25C73">
        <w:t>f)</w:t>
      </w:r>
      <w:r>
        <w:t xml:space="preserve"> </w:t>
      </w:r>
      <w:r w:rsidRPr="00D25C73">
        <w:t>I REALLY want to stop smoking and intend to in the next 3 months</w:t>
      </w:r>
      <w:r>
        <w:t xml:space="preserve">; </w:t>
      </w:r>
      <w:r w:rsidRPr="00D25C73">
        <w:t>g)</w:t>
      </w:r>
      <w:r>
        <w:t xml:space="preserve"> </w:t>
      </w:r>
      <w:r w:rsidRPr="00D25C73">
        <w:t>I REALLY want to stop smoking and intend to in the next month</w:t>
      </w:r>
      <w:r>
        <w:t xml:space="preserve">; </w:t>
      </w:r>
      <w:r w:rsidRPr="00D25C73">
        <w:t>h)</w:t>
      </w:r>
      <w:r>
        <w:t xml:space="preserve"> </w:t>
      </w:r>
      <w:r w:rsidRPr="00D25C73">
        <w:t>Don’t know</w:t>
      </w:r>
      <w:r>
        <w:t>. Participants who responded a), b) or h) were categorised as having ‘low’ motivation, those who responded c)</w:t>
      </w:r>
      <w:r w:rsidR="008E3971">
        <w:t>, d) or</w:t>
      </w:r>
      <w:r>
        <w:t xml:space="preserve"> e) were categorised as having ‘moderate’ motivation and those who responded f) or g) were categorised as having ‘high’ motivation to stop smoking.</w:t>
      </w:r>
    </w:p>
    <w:p w14:paraId="7672077C" w14:textId="6109FCF0" w:rsidR="00D25C73" w:rsidRDefault="00D25C73" w:rsidP="00D7200C">
      <w:r>
        <w:rPr>
          <w:i/>
          <w:iCs/>
        </w:rPr>
        <w:t xml:space="preserve">Time to first cigarette (TTFC) </w:t>
      </w:r>
      <w:r>
        <w:t>was defined by ‘</w:t>
      </w:r>
      <w:r w:rsidRPr="00D25C73">
        <w:t>How soon after waking do you usually have your first cigarette?</w:t>
      </w:r>
      <w:r>
        <w:t xml:space="preserve">’ with response options: </w:t>
      </w:r>
      <w:r w:rsidRPr="00D25C73">
        <w:t>a)</w:t>
      </w:r>
      <w:r>
        <w:t xml:space="preserve"> </w:t>
      </w:r>
      <w:r w:rsidRPr="00D25C73">
        <w:t>Within 5 minutes</w:t>
      </w:r>
      <w:r w:rsidR="00EC6904">
        <w:t xml:space="preserve"> (4 for </w:t>
      </w:r>
      <w:r w:rsidR="00EC6904" w:rsidRPr="00EC6904">
        <w:rPr>
          <w:i/>
          <w:iCs/>
        </w:rPr>
        <w:t>HSI</w:t>
      </w:r>
      <w:r w:rsidR="00EC6904">
        <w:t>)</w:t>
      </w:r>
      <w:r>
        <w:t xml:space="preserve">; </w:t>
      </w:r>
      <w:r w:rsidRPr="00D25C73">
        <w:t>b)</w:t>
      </w:r>
      <w:r>
        <w:t xml:space="preserve"> </w:t>
      </w:r>
      <w:r w:rsidRPr="00D25C73">
        <w:t>6 to 30 minutes</w:t>
      </w:r>
      <w:r w:rsidR="00EC6904">
        <w:t xml:space="preserve"> (3 for </w:t>
      </w:r>
      <w:r w:rsidR="00EC6904" w:rsidRPr="00EC6904">
        <w:rPr>
          <w:i/>
          <w:iCs/>
        </w:rPr>
        <w:t>HSI</w:t>
      </w:r>
      <w:r w:rsidR="00EC6904">
        <w:t>)</w:t>
      </w:r>
      <w:r>
        <w:t xml:space="preserve">; </w:t>
      </w:r>
      <w:r w:rsidRPr="00D25C73">
        <w:t>c)</w:t>
      </w:r>
      <w:r>
        <w:t xml:space="preserve"> </w:t>
      </w:r>
      <w:r w:rsidRPr="00D25C73">
        <w:t>31 to 60 minutes</w:t>
      </w:r>
      <w:r w:rsidR="00EC6904">
        <w:t xml:space="preserve"> (2</w:t>
      </w:r>
      <w:r w:rsidR="00EC6904" w:rsidRPr="00EC6904">
        <w:t xml:space="preserve"> </w:t>
      </w:r>
      <w:r w:rsidR="00EC6904">
        <w:t xml:space="preserve">for </w:t>
      </w:r>
      <w:r w:rsidR="00EC6904" w:rsidRPr="00EC6904">
        <w:rPr>
          <w:i/>
          <w:iCs/>
        </w:rPr>
        <w:t>HSI</w:t>
      </w:r>
      <w:r w:rsidR="00EC6904">
        <w:t>)</w:t>
      </w:r>
      <w:r>
        <w:t xml:space="preserve">; </w:t>
      </w:r>
      <w:r w:rsidRPr="00D25C73">
        <w:t>d)</w:t>
      </w:r>
      <w:r>
        <w:t xml:space="preserve"> </w:t>
      </w:r>
      <w:r w:rsidRPr="00D25C73">
        <w:t>After 60 minutes</w:t>
      </w:r>
      <w:r w:rsidR="00EC6904">
        <w:t xml:space="preserve"> (1 for </w:t>
      </w:r>
      <w:r w:rsidR="00EC6904" w:rsidRPr="00EC6904">
        <w:rPr>
          <w:i/>
          <w:iCs/>
        </w:rPr>
        <w:t>HSI</w:t>
      </w:r>
      <w:r w:rsidR="00EC6904">
        <w:t>)</w:t>
      </w:r>
      <w:r>
        <w:t xml:space="preserve">; </w:t>
      </w:r>
      <w:r w:rsidRPr="00D25C73">
        <w:t>e)</w:t>
      </w:r>
      <w:r>
        <w:t xml:space="preserve"> </w:t>
      </w:r>
      <w:r w:rsidRPr="00D25C73">
        <w:t>Don’t know</w:t>
      </w:r>
      <w:r w:rsidR="00EC6904">
        <w:t xml:space="preserve"> (missing for </w:t>
      </w:r>
      <w:r w:rsidR="00EC6904" w:rsidRPr="00EC6904">
        <w:rPr>
          <w:i/>
          <w:iCs/>
        </w:rPr>
        <w:t>HSI</w:t>
      </w:r>
      <w:r w:rsidR="00EC6904">
        <w:t>)</w:t>
      </w:r>
      <w:r>
        <w:t>.</w:t>
      </w:r>
    </w:p>
    <w:p w14:paraId="3C06DA39" w14:textId="2F430C80" w:rsidR="00D25C73" w:rsidRDefault="001152C9" w:rsidP="00D7200C">
      <w:r>
        <w:rPr>
          <w:i/>
          <w:iCs/>
        </w:rPr>
        <w:t>C</w:t>
      </w:r>
      <w:r w:rsidR="00D25C73">
        <w:rPr>
          <w:i/>
          <w:iCs/>
        </w:rPr>
        <w:t xml:space="preserve">igarettes smoked per day (CPD) </w:t>
      </w:r>
      <w:r>
        <w:t xml:space="preserve">were </w:t>
      </w:r>
      <w:r w:rsidR="00D25C73">
        <w:t>defined by “</w:t>
      </w:r>
      <w:r w:rsidR="00D25C73" w:rsidRPr="00D25C73">
        <w:t>For the next question please think about both ‘ready-made’ cigarettes (i.e. in packs) and ‘hand rolled tobacco cigarettes’ (e.g. made by purchasing a pack of tobacco and rolling paper to make a cigarette). On average, how many cigarettes (both ready-made and hand-rolled) do you smoke EACH DAY?</w:t>
      </w:r>
      <w:r w:rsidR="00D25C73">
        <w:t xml:space="preserve">” with response </w:t>
      </w:r>
      <w:r w:rsidR="00D25C73">
        <w:lastRenderedPageBreak/>
        <w:t xml:space="preserve">options: </w:t>
      </w:r>
      <w:r w:rsidR="00D25C73" w:rsidRPr="00D25C73">
        <w:t>a)</w:t>
      </w:r>
      <w:r w:rsidR="00D25C73">
        <w:t xml:space="preserve"> </w:t>
      </w:r>
      <w:r w:rsidR="00D25C73" w:rsidRPr="00D25C73">
        <w:t>6 or fewer</w:t>
      </w:r>
      <w:r w:rsidR="00EC6904">
        <w:t xml:space="preserve"> (1</w:t>
      </w:r>
      <w:r w:rsidR="008E3971">
        <w:t xml:space="preserve"> for </w:t>
      </w:r>
      <w:r w:rsidR="008E3971" w:rsidRPr="00EC6904">
        <w:rPr>
          <w:i/>
          <w:iCs/>
        </w:rPr>
        <w:t>HSI</w:t>
      </w:r>
      <w:r w:rsidR="00EC6904">
        <w:t>)</w:t>
      </w:r>
      <w:r w:rsidR="00D25C73">
        <w:t xml:space="preserve">; </w:t>
      </w:r>
      <w:r w:rsidR="00D25C73" w:rsidRPr="00D25C73">
        <w:t>b)</w:t>
      </w:r>
      <w:r w:rsidR="00D25C73">
        <w:t xml:space="preserve"> </w:t>
      </w:r>
      <w:r w:rsidR="00D25C73" w:rsidRPr="00D25C73">
        <w:t>7 to 10</w:t>
      </w:r>
      <w:r w:rsidR="00EC6904">
        <w:t xml:space="preserve"> (1 for </w:t>
      </w:r>
      <w:r w:rsidR="00EC6904" w:rsidRPr="00EC6904">
        <w:rPr>
          <w:i/>
          <w:iCs/>
        </w:rPr>
        <w:t>HSI</w:t>
      </w:r>
      <w:r w:rsidR="00EC6904">
        <w:t>)</w:t>
      </w:r>
      <w:r w:rsidR="00D25C73">
        <w:t xml:space="preserve">; </w:t>
      </w:r>
      <w:r w:rsidR="00D25C73" w:rsidRPr="00D25C73">
        <w:t>c)</w:t>
      </w:r>
      <w:r w:rsidR="00D25C73">
        <w:t xml:space="preserve"> </w:t>
      </w:r>
      <w:r w:rsidR="00D25C73" w:rsidRPr="00D25C73">
        <w:t>11 to 20</w:t>
      </w:r>
      <w:r w:rsidR="00EC6904">
        <w:t xml:space="preserve"> (2 for </w:t>
      </w:r>
      <w:r w:rsidR="00EC6904" w:rsidRPr="00EC6904">
        <w:rPr>
          <w:i/>
          <w:iCs/>
        </w:rPr>
        <w:t>HSI</w:t>
      </w:r>
      <w:r w:rsidR="00EC6904">
        <w:t>)</w:t>
      </w:r>
      <w:r w:rsidR="00D25C73">
        <w:t xml:space="preserve">; </w:t>
      </w:r>
      <w:r w:rsidR="00D25C73" w:rsidRPr="00D25C73">
        <w:t>d)</w:t>
      </w:r>
      <w:r w:rsidR="00D25C73">
        <w:t xml:space="preserve"> </w:t>
      </w:r>
      <w:r w:rsidR="00D25C73" w:rsidRPr="00D25C73">
        <w:t>21 to 30</w:t>
      </w:r>
      <w:r w:rsidR="00EC6904">
        <w:t xml:space="preserve"> (3 for </w:t>
      </w:r>
      <w:r w:rsidR="00EC6904" w:rsidRPr="00EC6904">
        <w:rPr>
          <w:i/>
          <w:iCs/>
        </w:rPr>
        <w:t>HSI</w:t>
      </w:r>
      <w:r w:rsidR="00EC6904">
        <w:t>)</w:t>
      </w:r>
      <w:r w:rsidR="00D25C73">
        <w:t xml:space="preserve">; </w:t>
      </w:r>
      <w:r w:rsidR="00D25C73" w:rsidRPr="00D25C73">
        <w:t>e)</w:t>
      </w:r>
      <w:r w:rsidR="00D25C73">
        <w:t xml:space="preserve"> </w:t>
      </w:r>
      <w:r w:rsidR="00D25C73" w:rsidRPr="00D25C73">
        <w:t>31 or more</w:t>
      </w:r>
      <w:r w:rsidR="00EC6904">
        <w:t xml:space="preserve"> (4 for </w:t>
      </w:r>
      <w:r w:rsidR="00EC6904" w:rsidRPr="00EC6904">
        <w:rPr>
          <w:i/>
          <w:iCs/>
        </w:rPr>
        <w:t>HSI</w:t>
      </w:r>
      <w:r w:rsidR="00EC6904">
        <w:t>)</w:t>
      </w:r>
      <w:r w:rsidR="00D25C73">
        <w:t xml:space="preserve">; </w:t>
      </w:r>
      <w:r w:rsidR="00D25C73" w:rsidRPr="00D25C73">
        <w:t>f)</w:t>
      </w:r>
      <w:r w:rsidR="00D25C73">
        <w:t xml:space="preserve"> </w:t>
      </w:r>
      <w:r w:rsidR="00D25C73" w:rsidRPr="00D25C73">
        <w:t>Don’t know</w:t>
      </w:r>
      <w:r w:rsidR="00EC6904">
        <w:t xml:space="preserve"> (missing for </w:t>
      </w:r>
      <w:r w:rsidR="00EC6904" w:rsidRPr="00EC6904">
        <w:rPr>
          <w:i/>
          <w:iCs/>
        </w:rPr>
        <w:t>HSI</w:t>
      </w:r>
      <w:r w:rsidR="00EC6904">
        <w:t>)</w:t>
      </w:r>
      <w:r w:rsidR="00D25C73">
        <w:t>.</w:t>
      </w:r>
      <w:r w:rsidR="00901612">
        <w:t xml:space="preserve"> Participants who responded f) “Don’t know” were treated as having missing data on </w:t>
      </w:r>
      <w:r w:rsidR="00901612" w:rsidRPr="00901612">
        <w:rPr>
          <w:i/>
          <w:iCs/>
        </w:rPr>
        <w:t>CPD</w:t>
      </w:r>
      <w:r w:rsidR="00901612">
        <w:t xml:space="preserve"> variable.</w:t>
      </w:r>
    </w:p>
    <w:p w14:paraId="10368171" w14:textId="010793A7" w:rsidR="00901612" w:rsidRDefault="00901612" w:rsidP="00EC6904">
      <w:r>
        <w:rPr>
          <w:i/>
          <w:iCs/>
        </w:rPr>
        <w:t xml:space="preserve">Heaviness of smoking index (HSI) </w:t>
      </w:r>
      <w:r w:rsidR="00EC6904">
        <w:t xml:space="preserve">score was </w:t>
      </w:r>
      <w:r w:rsidR="008E3971">
        <w:t>calculated</w:t>
      </w:r>
      <w:r w:rsidR="00EC6904">
        <w:t xml:space="preserve"> by adding </w:t>
      </w:r>
      <w:r w:rsidR="00EC6904">
        <w:rPr>
          <w:i/>
          <w:iCs/>
        </w:rPr>
        <w:t xml:space="preserve">TTFC </w:t>
      </w:r>
      <w:r w:rsidR="00EC6904">
        <w:t xml:space="preserve">and </w:t>
      </w:r>
      <w:r w:rsidR="00EC6904">
        <w:rPr>
          <w:i/>
          <w:iCs/>
        </w:rPr>
        <w:t xml:space="preserve">CPD </w:t>
      </w:r>
      <w:r w:rsidR="00EC6904">
        <w:t xml:space="preserve">scores. Participants’ whose </w:t>
      </w:r>
      <w:r w:rsidR="00EC6904">
        <w:rPr>
          <w:i/>
          <w:iCs/>
        </w:rPr>
        <w:t xml:space="preserve">HSI </w:t>
      </w:r>
      <w:r w:rsidR="00EC6904">
        <w:t xml:space="preserve">score was ≤3 were categorised as having ‘low to moderate’ dependence and whose </w:t>
      </w:r>
      <w:r w:rsidR="00EC6904" w:rsidRPr="00EC6904">
        <w:rPr>
          <w:i/>
          <w:iCs/>
        </w:rPr>
        <w:t>HSI</w:t>
      </w:r>
      <w:r w:rsidR="00EC6904">
        <w:rPr>
          <w:i/>
          <w:iCs/>
        </w:rPr>
        <w:t xml:space="preserve"> </w:t>
      </w:r>
      <w:r w:rsidR="00EC6904">
        <w:t>score was &gt;3 were categorised as having ‘high’ dependence.</w:t>
      </w:r>
    </w:p>
    <w:p w14:paraId="056DE5BD" w14:textId="3081D93A" w:rsidR="00EC6904" w:rsidRDefault="00EC6904" w:rsidP="00EC6904">
      <w:r>
        <w:rPr>
          <w:i/>
          <w:iCs/>
        </w:rPr>
        <w:t xml:space="preserve">E-cigarette use status </w:t>
      </w:r>
      <w:r w:rsidRPr="00AA1487">
        <w:t>was</w:t>
      </w:r>
      <w:r>
        <w:rPr>
          <w:i/>
          <w:iCs/>
        </w:rPr>
        <w:t xml:space="preserve"> </w:t>
      </w:r>
      <w:r w:rsidRPr="00EC6904">
        <w:t>defined by ‘E-cigarettes are also sometimes called vapes or vaping devices. Which of the following statements BEST applies to you?</w:t>
      </w:r>
      <w:r>
        <w:t xml:space="preserve">’ with response options: </w:t>
      </w:r>
      <w:r w:rsidRPr="00EC6904">
        <w:t>a)</w:t>
      </w:r>
      <w:r>
        <w:t xml:space="preserve"> </w:t>
      </w:r>
      <w:r w:rsidRPr="00EC6904">
        <w:t>I have never heard of e-cigarettes and have never tried them</w:t>
      </w:r>
      <w:r>
        <w:t xml:space="preserve">; </w:t>
      </w:r>
      <w:r w:rsidRPr="00EC6904">
        <w:t>b)</w:t>
      </w:r>
      <w:r>
        <w:t xml:space="preserve"> </w:t>
      </w:r>
      <w:r w:rsidRPr="00EC6904">
        <w:t>I have heard of e-cigarettes but have never tried them</w:t>
      </w:r>
      <w:r>
        <w:t xml:space="preserve">; </w:t>
      </w:r>
      <w:r w:rsidRPr="00EC6904">
        <w:t>c)</w:t>
      </w:r>
      <w:r>
        <w:t xml:space="preserve"> </w:t>
      </w:r>
      <w:r w:rsidRPr="00EC6904">
        <w:t>I have tried e-cigarettes but do not use them (anymore)</w:t>
      </w:r>
      <w:r>
        <w:t xml:space="preserve">; </w:t>
      </w:r>
      <w:r w:rsidRPr="00EC6904">
        <w:t>d)</w:t>
      </w:r>
      <w:r>
        <w:t xml:space="preserve"> </w:t>
      </w:r>
      <w:r w:rsidRPr="00EC6904">
        <w:t>I have tried e-cigarettes and still use them</w:t>
      </w:r>
      <w:r>
        <w:t xml:space="preserve">; </w:t>
      </w:r>
      <w:r w:rsidRPr="00EC6904">
        <w:t>e)</w:t>
      </w:r>
      <w:r>
        <w:t xml:space="preserve"> </w:t>
      </w:r>
      <w:r w:rsidRPr="00EC6904">
        <w:t>Don’t know</w:t>
      </w:r>
      <w:r>
        <w:t xml:space="preserve">. </w:t>
      </w:r>
      <w:r w:rsidR="00AA1487">
        <w:t>Participants who responded a), b) or e) were categorised as ‘never tried’ and those who responded c) or d) were categorised as ‘tried or used’.</w:t>
      </w:r>
    </w:p>
    <w:p w14:paraId="00774D42" w14:textId="74D6509C" w:rsidR="00AA1487" w:rsidRPr="00EC6904" w:rsidRDefault="00AA1487" w:rsidP="00EC6904">
      <w:r w:rsidRPr="00AA1487">
        <w:rPr>
          <w:i/>
          <w:iCs/>
        </w:rPr>
        <w:t>NRT use status</w:t>
      </w:r>
      <w:r>
        <w:t xml:space="preserve"> was defined by ‘</w:t>
      </w:r>
      <w:r w:rsidRPr="00AA1487">
        <w:t>Which of the following statements BEST applies to your use of Nicotine</w:t>
      </w:r>
      <w:r>
        <w:t xml:space="preserve"> </w:t>
      </w:r>
      <w:r w:rsidRPr="00AA1487">
        <w:t>Replacement Therapy (NRT) such as nicotine patches and gum?</w:t>
      </w:r>
      <w:r>
        <w:t xml:space="preserve">’ with response options: </w:t>
      </w:r>
      <w:r w:rsidRPr="00AA1487">
        <w:t>a)</w:t>
      </w:r>
      <w:r>
        <w:t xml:space="preserve"> </w:t>
      </w:r>
      <w:r w:rsidRPr="00AA1487">
        <w:t>I have never heard of NRT and never tried any products</w:t>
      </w:r>
      <w:r>
        <w:t xml:space="preserve">; </w:t>
      </w:r>
      <w:r w:rsidRPr="00AA1487">
        <w:t>b)</w:t>
      </w:r>
      <w:r>
        <w:t xml:space="preserve"> </w:t>
      </w:r>
      <w:r w:rsidRPr="00AA1487">
        <w:t>I have heard of NRT but never tried any products</w:t>
      </w:r>
      <w:r>
        <w:t xml:space="preserve">; </w:t>
      </w:r>
      <w:r w:rsidRPr="00AA1487">
        <w:t>c)</w:t>
      </w:r>
      <w:r>
        <w:t xml:space="preserve"> </w:t>
      </w:r>
      <w:r w:rsidRPr="00AA1487">
        <w:t>I have tried NRT products but do not use them (anymore)</w:t>
      </w:r>
      <w:r>
        <w:t xml:space="preserve">; </w:t>
      </w:r>
      <w:r w:rsidRPr="00AA1487">
        <w:t>d)</w:t>
      </w:r>
      <w:r>
        <w:t xml:space="preserve"> </w:t>
      </w:r>
      <w:r w:rsidRPr="00AA1487">
        <w:t>I have tried NRT products and still use</w:t>
      </w:r>
      <w:r>
        <w:t xml:space="preserve"> </w:t>
      </w:r>
      <w:r w:rsidRPr="00AA1487">
        <w:t>them</w:t>
      </w:r>
      <w:r>
        <w:t xml:space="preserve">; </w:t>
      </w:r>
      <w:r w:rsidRPr="00AA1487">
        <w:t>e)Don’t know</w:t>
      </w:r>
      <w:r>
        <w:t>. Participants who responded a), b) or e) were categorised as ‘never tried’ and those who responded c) or d) were categorised as ‘tried or used’.</w:t>
      </w:r>
    </w:p>
    <w:p w14:paraId="7490E38D" w14:textId="75769AE5" w:rsidR="00AA1487" w:rsidRDefault="00AA1487" w:rsidP="00AA1487">
      <w:r w:rsidRPr="00AA1487">
        <w:rPr>
          <w:i/>
          <w:iCs/>
        </w:rPr>
        <w:t>HTP use status</w:t>
      </w:r>
      <w:r>
        <w:t xml:space="preserve"> was defined by ‘</w:t>
      </w:r>
      <w:r w:rsidRPr="00AA1487">
        <w:t>Heat not burn tobacco products, also known as heated tobacco products, use a technology whereby tobacco is being heated as</w:t>
      </w:r>
      <w:r>
        <w:t xml:space="preserve"> </w:t>
      </w:r>
      <w:r w:rsidRPr="00AA1487">
        <w:t xml:space="preserve">opposed to being burnt, these are NOT the same as e-cigarettes. Some brands of heat not burn tobacco products include Glo and </w:t>
      </w:r>
      <w:proofErr w:type="spellStart"/>
      <w:r w:rsidRPr="00AA1487">
        <w:t>iQos</w:t>
      </w:r>
      <w:proofErr w:type="spellEnd"/>
      <w:r w:rsidRPr="00AA1487">
        <w:t xml:space="preserve"> </w:t>
      </w:r>
      <w:proofErr w:type="spellStart"/>
      <w:r w:rsidRPr="00AA1487">
        <w:t>Heets</w:t>
      </w:r>
      <w:proofErr w:type="spellEnd"/>
      <w:r w:rsidRPr="00AA1487">
        <w:t>. Thinking about heat not</w:t>
      </w:r>
      <w:r>
        <w:t xml:space="preserve"> </w:t>
      </w:r>
      <w:r w:rsidRPr="00AA1487">
        <w:t>burn tobacco products, which of the</w:t>
      </w:r>
      <w:r>
        <w:t xml:space="preserve"> </w:t>
      </w:r>
      <w:r w:rsidRPr="00AA1487">
        <w:t>following statements BEST applies to you?</w:t>
      </w:r>
      <w:r>
        <w:t xml:space="preserve">’ with response options: </w:t>
      </w:r>
      <w:r w:rsidRPr="00AA1487">
        <w:t>a)</w:t>
      </w:r>
      <w:r>
        <w:t xml:space="preserve"> </w:t>
      </w:r>
      <w:r w:rsidRPr="00AA1487">
        <w:t>I have never heard of heat not burn tobacco products and have never tried them</w:t>
      </w:r>
      <w:r>
        <w:t xml:space="preserve">; </w:t>
      </w:r>
      <w:r w:rsidRPr="00AA1487">
        <w:t>b)</w:t>
      </w:r>
      <w:r>
        <w:t xml:space="preserve"> </w:t>
      </w:r>
      <w:r w:rsidRPr="00AA1487">
        <w:t>I have heard of heat not burn tobacco</w:t>
      </w:r>
      <w:r>
        <w:t xml:space="preserve"> </w:t>
      </w:r>
      <w:r w:rsidRPr="00AA1487">
        <w:t>products but have never tried them</w:t>
      </w:r>
      <w:r>
        <w:t xml:space="preserve">; </w:t>
      </w:r>
      <w:r w:rsidRPr="00AA1487">
        <w:t>c)</w:t>
      </w:r>
      <w:r>
        <w:t xml:space="preserve"> </w:t>
      </w:r>
      <w:r w:rsidRPr="00AA1487">
        <w:t>I have tried heat not burn tobacco products but do not use them (anymore)</w:t>
      </w:r>
      <w:r>
        <w:t xml:space="preserve">; </w:t>
      </w:r>
      <w:r w:rsidRPr="00AA1487">
        <w:t>d)</w:t>
      </w:r>
      <w:r>
        <w:t xml:space="preserve"> </w:t>
      </w:r>
      <w:r w:rsidRPr="00AA1487">
        <w:t>I have tried heat not burn tobacco products and still use them</w:t>
      </w:r>
      <w:r>
        <w:t xml:space="preserve">; </w:t>
      </w:r>
      <w:r w:rsidRPr="00AA1487">
        <w:t>e)</w:t>
      </w:r>
      <w:r>
        <w:t xml:space="preserve"> </w:t>
      </w:r>
      <w:r w:rsidRPr="00AA1487">
        <w:t>Don’t know</w:t>
      </w:r>
      <w:r>
        <w:t>. Participants who responded a), b) or e) were categorised as ‘never tried’ and those who responded c) or d) were categorised as ‘tried or used’.</w:t>
      </w:r>
    </w:p>
    <w:p w14:paraId="62213B00" w14:textId="5CBF3E1C" w:rsidR="00AA1487" w:rsidRPr="00AA1487" w:rsidRDefault="00AA1487" w:rsidP="00AA1487">
      <w:r>
        <w:rPr>
          <w:i/>
          <w:iCs/>
        </w:rPr>
        <w:t xml:space="preserve">Use of alternative nicotine products </w:t>
      </w:r>
      <w:r>
        <w:t xml:space="preserve">was a measure </w:t>
      </w:r>
      <w:r w:rsidR="008E3971">
        <w:t xml:space="preserve">combined from </w:t>
      </w:r>
      <w:r>
        <w:rPr>
          <w:i/>
          <w:iCs/>
        </w:rPr>
        <w:t xml:space="preserve">e-cigarette use status, NRT use status </w:t>
      </w:r>
      <w:r w:rsidRPr="00AA1487">
        <w:t>and</w:t>
      </w:r>
      <w:r>
        <w:rPr>
          <w:i/>
          <w:iCs/>
        </w:rPr>
        <w:t xml:space="preserve"> HTP use status. </w:t>
      </w:r>
      <w:r>
        <w:t xml:space="preserve">Participants who have ever ‘tried or used’ at least one of these </w:t>
      </w:r>
      <w:r>
        <w:lastRenderedPageBreak/>
        <w:t>products were categorised as ‘tried or used’ and those who have never tried any of the products were categorised as ‘never tried</w:t>
      </w:r>
      <w:r w:rsidR="008E3971">
        <w:t>’</w:t>
      </w:r>
      <w:r>
        <w:t>.</w:t>
      </w:r>
    </w:p>
    <w:p w14:paraId="11C75582" w14:textId="1FB54313" w:rsidR="00DB43D4" w:rsidRPr="00DB43D4" w:rsidRDefault="00DB43D4" w:rsidP="00D7200C"/>
    <w:p w14:paraId="1A920A9D" w14:textId="53BF9ABA" w:rsidR="008335CB" w:rsidRPr="008335CB" w:rsidRDefault="008335CB" w:rsidP="00D7200C">
      <w:pPr>
        <w:pStyle w:val="Heading1"/>
      </w:pPr>
      <w:r>
        <w:t>Results</w:t>
      </w:r>
    </w:p>
    <w:p w14:paraId="642E53E4" w14:textId="3FFDCF22" w:rsidR="00A51394" w:rsidRPr="00901612" w:rsidRDefault="00A51394" w:rsidP="00D7200C">
      <w:pPr>
        <w:pStyle w:val="Caption"/>
        <w:rPr>
          <w:color w:val="auto"/>
        </w:rPr>
      </w:pPr>
      <w:r w:rsidRPr="00901612">
        <w:rPr>
          <w:b/>
          <w:bCs/>
          <w:color w:val="auto"/>
        </w:rPr>
        <w:t>Table S</w:t>
      </w:r>
      <w:r w:rsidRPr="00901612">
        <w:rPr>
          <w:b/>
          <w:bCs/>
          <w:color w:val="auto"/>
        </w:rPr>
        <w:fldChar w:fldCharType="begin"/>
      </w:r>
      <w:r w:rsidRPr="00901612">
        <w:rPr>
          <w:b/>
          <w:bCs/>
          <w:color w:val="auto"/>
        </w:rPr>
        <w:instrText xml:space="preserve"> SEQ Table_S \* ARABIC </w:instrText>
      </w:r>
      <w:r w:rsidRPr="00901612">
        <w:rPr>
          <w:b/>
          <w:bCs/>
          <w:color w:val="auto"/>
        </w:rPr>
        <w:fldChar w:fldCharType="separate"/>
      </w:r>
      <w:r w:rsidRPr="00901612">
        <w:rPr>
          <w:b/>
          <w:bCs/>
          <w:noProof/>
          <w:color w:val="auto"/>
        </w:rPr>
        <w:t>1</w:t>
      </w:r>
      <w:r w:rsidRPr="00901612">
        <w:rPr>
          <w:b/>
          <w:bCs/>
          <w:color w:val="auto"/>
        </w:rPr>
        <w:fldChar w:fldCharType="end"/>
      </w:r>
      <w:r w:rsidRPr="00901612">
        <w:rPr>
          <w:color w:val="auto"/>
        </w:rPr>
        <w:t xml:space="preserve"> Bivariate logistic regressions </w:t>
      </w:r>
      <w:r w:rsidR="00DE4F40" w:rsidRPr="00901612">
        <w:rPr>
          <w:color w:val="auto"/>
        </w:rPr>
        <w:t xml:space="preserve">predicting </w:t>
      </w:r>
      <w:r w:rsidR="008E3971">
        <w:rPr>
          <w:color w:val="auto"/>
        </w:rPr>
        <w:t>n</w:t>
      </w:r>
      <w:r w:rsidRPr="00901612">
        <w:rPr>
          <w:color w:val="auto"/>
        </w:rPr>
        <w:t xml:space="preserve">ever use of alternative nicotine products </w:t>
      </w:r>
      <w:r w:rsidR="00DE4F40" w:rsidRPr="00901612">
        <w:rPr>
          <w:color w:val="auto"/>
        </w:rPr>
        <w:t xml:space="preserve">within </w:t>
      </w:r>
      <w:r w:rsidRPr="00901612">
        <w:rPr>
          <w:color w:val="auto"/>
        </w:rPr>
        <w:t>different ethnicity groups (n = 1777)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802"/>
        <w:gridCol w:w="992"/>
        <w:gridCol w:w="1982"/>
        <w:gridCol w:w="994"/>
        <w:gridCol w:w="2254"/>
        <w:gridCol w:w="992"/>
      </w:tblGrid>
      <w:tr w:rsidR="00DE72C2" w:rsidRPr="008E3971" w14:paraId="75D3699E" w14:textId="77777777" w:rsidTr="003C6969"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76234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bookmarkStart w:id="0" w:name="_Hlk29884961"/>
            <w:r w:rsidRPr="008E3971">
              <w:rPr>
                <w:rFonts w:asciiTheme="minorHAnsi" w:hAnsiTheme="minorHAnsi" w:cstheme="minorHAnsi"/>
                <w:b/>
                <w:bCs/>
              </w:rPr>
              <w:t>Variable</w:t>
            </w:r>
            <w:bookmarkStart w:id="1" w:name="_GoBack"/>
            <w:bookmarkEnd w:id="1"/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B5EF98" w14:textId="6330450B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8E3971">
              <w:rPr>
                <w:rFonts w:asciiTheme="minorHAnsi" w:hAnsiTheme="minorHAnsi"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4FBB6" w14:textId="354B5A70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%</w:t>
            </w:r>
            <w:r w:rsidR="00A51394" w:rsidRPr="008E3971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8E3971">
              <w:rPr>
                <w:rFonts w:asciiTheme="minorHAnsi" w:hAnsiTheme="minorHAnsi" w:cstheme="minorHAnsi"/>
                <w:b/>
                <w:bCs/>
              </w:rPr>
              <w:t>used alternative nicotine products</w:t>
            </w:r>
          </w:p>
        </w:tc>
        <w:tc>
          <w:tcPr>
            <w:tcW w:w="551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6F5F19" w14:textId="3C30B0A2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Odds Ratio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025BC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95% confidence intervals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48D78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8E3971">
              <w:rPr>
                <w:rFonts w:asciiTheme="minorHAnsi" w:hAnsiTheme="minorHAnsi" w:cstheme="minorHAnsi"/>
                <w:b/>
                <w:bCs/>
                <w:i/>
                <w:iCs/>
              </w:rPr>
              <w:t>p</w:t>
            </w:r>
          </w:p>
        </w:tc>
      </w:tr>
      <w:tr w:rsidR="00DE72C2" w:rsidRPr="008E3971" w14:paraId="06739D1F" w14:textId="77777777" w:rsidTr="003C6969"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DA7F0" w14:textId="77777777" w:rsidR="00DE72C2" w:rsidRPr="008E3971" w:rsidRDefault="00DE72C2" w:rsidP="00D7200C">
            <w:pPr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Ethnicity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C13F4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C8377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08000" w14:textId="7B694C2E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435D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40593" w14:textId="77777777" w:rsidR="00DE72C2" w:rsidRPr="008E3971" w:rsidRDefault="00DE72C2" w:rsidP="008E397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51394" w:rsidRPr="008E3971" w14:paraId="0DF91B10" w14:textId="77777777" w:rsidTr="003C6969"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F500F" w14:textId="77777777" w:rsidR="00A51394" w:rsidRPr="008E3971" w:rsidRDefault="00A51394" w:rsidP="00D7200C">
            <w:pPr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ab/>
              <w:t>Whit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009B8" w14:textId="6DCB8F21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163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D576C2" w14:textId="284545CB" w:rsidR="00A51394" w:rsidRPr="008E3971" w:rsidRDefault="008E3971" w:rsidP="008E397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.1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8EFFDB" w14:textId="7E25DDEF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0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3512" w14:textId="03C7A395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0.45</w:t>
            </w:r>
            <w:r w:rsidR="00A51394" w:rsidRPr="008E3971">
              <w:rPr>
                <w:rFonts w:asciiTheme="minorHAnsi" w:hAnsiTheme="minorHAnsi" w:cstheme="minorHAnsi"/>
                <w:b/>
                <w:bCs/>
              </w:rPr>
              <w:t xml:space="preserve"> – </w:t>
            </w:r>
            <w:r w:rsidRPr="008E3971">
              <w:rPr>
                <w:rFonts w:asciiTheme="minorHAnsi" w:hAnsiTheme="minorHAnsi" w:cstheme="minorHAnsi"/>
                <w:b/>
                <w:bCs/>
              </w:rPr>
              <w:t>0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2DC70" w14:textId="2339248D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.012</w:t>
            </w:r>
          </w:p>
        </w:tc>
      </w:tr>
      <w:tr w:rsidR="00A51394" w:rsidRPr="008E3971" w14:paraId="7F624A15" w14:textId="77777777" w:rsidTr="003C6969"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FDC00" w14:textId="5437C24B" w:rsidR="00A51394" w:rsidRPr="008E3971" w:rsidRDefault="00A51394" w:rsidP="00D7200C">
            <w:pPr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ab/>
              <w:t>Asian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0A4EC" w14:textId="474D6D2C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E09E7C" w14:textId="2536A028" w:rsidR="00A51394" w:rsidRPr="008E3971" w:rsidRDefault="008E3971" w:rsidP="008E397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7C5C4" w14:textId="29CDEB47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2.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BAE9" w14:textId="5E1222A9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1.42</w:t>
            </w:r>
            <w:r w:rsidR="00A51394" w:rsidRPr="008E3971">
              <w:rPr>
                <w:rFonts w:asciiTheme="minorHAnsi" w:hAnsiTheme="minorHAnsi" w:cstheme="minorHAnsi"/>
                <w:b/>
                <w:bCs/>
              </w:rPr>
              <w:t xml:space="preserve"> – </w:t>
            </w:r>
            <w:r w:rsidRPr="008E3971">
              <w:rPr>
                <w:rFonts w:asciiTheme="minorHAnsi" w:hAnsiTheme="minorHAnsi" w:cstheme="minorHAnsi"/>
                <w:b/>
                <w:bCs/>
              </w:rPr>
              <w:t>5.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9133CA" w14:textId="69ED8201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E3971">
              <w:rPr>
                <w:rFonts w:asciiTheme="minorHAnsi" w:hAnsiTheme="minorHAnsi" w:cstheme="minorHAnsi"/>
                <w:b/>
                <w:bCs/>
              </w:rPr>
              <w:t>.003</w:t>
            </w:r>
          </w:p>
        </w:tc>
      </w:tr>
      <w:tr w:rsidR="00A51394" w:rsidRPr="008E3971" w14:paraId="2EADEE0B" w14:textId="77777777" w:rsidTr="003C6969"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EB556" w14:textId="50A88EE5" w:rsidR="00A51394" w:rsidRPr="008E3971" w:rsidRDefault="00A51394" w:rsidP="00D7200C">
            <w:pPr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ab/>
              <w:t>Black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2F929C" w14:textId="4A324A40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38742" w14:textId="577F8E83" w:rsidR="00A51394" w:rsidRPr="008E3971" w:rsidRDefault="008E3971" w:rsidP="008E397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859F0" w14:textId="6EEB4F23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1.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425A" w14:textId="2696A4E3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0.45 – 3.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13B54" w14:textId="17A94964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.61</w:t>
            </w:r>
          </w:p>
        </w:tc>
      </w:tr>
      <w:tr w:rsidR="00A51394" w:rsidRPr="008E3971" w14:paraId="12D82951" w14:textId="77777777" w:rsidTr="003C6969"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1DE75" w14:textId="73E64B3F" w:rsidR="00A51394" w:rsidRPr="008E3971" w:rsidRDefault="00A51394" w:rsidP="00D7200C">
            <w:pPr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ab/>
              <w:t>Mixed &amp; Other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00CC4" w14:textId="5E4F6298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D79A3" w14:textId="478968AA" w:rsidR="00A51394" w:rsidRPr="008E3971" w:rsidRDefault="008E3971" w:rsidP="008E397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.2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C68202" w14:textId="000D0D00" w:rsidR="00A51394" w:rsidRPr="008E3971" w:rsidRDefault="00F774A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1.2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67984" w14:textId="0878A794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0.</w:t>
            </w:r>
            <w:r w:rsidR="00F774A4" w:rsidRPr="008E3971">
              <w:rPr>
                <w:rFonts w:asciiTheme="minorHAnsi" w:hAnsiTheme="minorHAnsi" w:cstheme="minorHAnsi"/>
              </w:rPr>
              <w:t>78</w:t>
            </w:r>
            <w:r w:rsidRPr="008E3971">
              <w:rPr>
                <w:rFonts w:asciiTheme="minorHAnsi" w:hAnsiTheme="minorHAnsi" w:cstheme="minorHAnsi"/>
              </w:rPr>
              <w:t xml:space="preserve"> – 1.</w:t>
            </w:r>
            <w:r w:rsidR="00F774A4" w:rsidRPr="008E3971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0A149" w14:textId="5471382D" w:rsidR="00A51394" w:rsidRPr="008E3971" w:rsidRDefault="00A51394" w:rsidP="008E3971">
            <w:pPr>
              <w:jc w:val="center"/>
              <w:rPr>
                <w:rFonts w:asciiTheme="minorHAnsi" w:hAnsiTheme="minorHAnsi" w:cstheme="minorHAnsi"/>
              </w:rPr>
            </w:pPr>
            <w:r w:rsidRPr="008E3971">
              <w:rPr>
                <w:rFonts w:asciiTheme="minorHAnsi" w:hAnsiTheme="minorHAnsi" w:cstheme="minorHAnsi"/>
              </w:rPr>
              <w:t>.35</w:t>
            </w:r>
          </w:p>
        </w:tc>
      </w:tr>
      <w:bookmarkEnd w:id="0"/>
    </w:tbl>
    <w:p w14:paraId="73ECDE47" w14:textId="0A1AB85B" w:rsidR="003C6969" w:rsidRDefault="003C6969" w:rsidP="00D7200C"/>
    <w:p w14:paraId="3E1F2E89" w14:textId="77777777" w:rsidR="003C6969" w:rsidRDefault="003C6969">
      <w:pPr>
        <w:spacing w:line="259" w:lineRule="auto"/>
      </w:pPr>
      <w:r>
        <w:br w:type="page"/>
      </w:r>
    </w:p>
    <w:p w14:paraId="7E07BE41" w14:textId="48CA283A" w:rsidR="00DE72C2" w:rsidRDefault="003C6969" w:rsidP="003C6969">
      <w:pPr>
        <w:pStyle w:val="Heading1"/>
        <w:numPr>
          <w:ilvl w:val="0"/>
          <w:numId w:val="0"/>
        </w:numPr>
        <w:ind w:left="360" w:hanging="360"/>
      </w:pPr>
      <w:r>
        <w:lastRenderedPageBreak/>
        <w:t>References</w:t>
      </w:r>
    </w:p>
    <w:p w14:paraId="6ECD845F" w14:textId="77777777" w:rsidR="003C6969" w:rsidRDefault="003C6969" w:rsidP="003C6969"/>
    <w:p w14:paraId="2EF8B806" w14:textId="6E8AED80" w:rsidR="003C6969" w:rsidRPr="003C6969" w:rsidRDefault="003C6969" w:rsidP="003C696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C6969">
        <w:t>1.</w:t>
      </w:r>
      <w:r w:rsidRPr="003C6969">
        <w:tab/>
        <w:t xml:space="preserve">National Readership Survey. Social Grade 2020 [Available from: </w:t>
      </w:r>
      <w:hyperlink r:id="rId7" w:history="1">
        <w:r w:rsidRPr="003C6969">
          <w:rPr>
            <w:rStyle w:val="Hyperlink"/>
          </w:rPr>
          <w:t>http://www.nrs.co.uk/nrs-print/lifestyle-and-classification-data/social-grade/</w:t>
        </w:r>
      </w:hyperlink>
      <w:r w:rsidRPr="003C6969">
        <w:t>.</w:t>
      </w:r>
    </w:p>
    <w:p w14:paraId="1534DE72" w14:textId="3D629CEF" w:rsidR="003C6969" w:rsidRPr="003C6969" w:rsidRDefault="003C6969" w:rsidP="003C6969">
      <w:pPr>
        <w:pStyle w:val="EndNoteBibliography"/>
      </w:pPr>
      <w:r w:rsidRPr="003C6969">
        <w:t>2.</w:t>
      </w:r>
      <w:r w:rsidRPr="003C6969">
        <w:tab/>
        <w:t xml:space="preserve">HM Government. List of ethnic groups 2020 [Available from: </w:t>
      </w:r>
      <w:hyperlink r:id="rId8" w:history="1">
        <w:r w:rsidRPr="003C6969">
          <w:rPr>
            <w:rStyle w:val="Hyperlink"/>
          </w:rPr>
          <w:t>https://www.ethnicity-facts-figures.service.gov.uk/ethnic-groups</w:t>
        </w:r>
      </w:hyperlink>
      <w:r w:rsidRPr="003C6969">
        <w:t>.</w:t>
      </w:r>
    </w:p>
    <w:p w14:paraId="0E761131" w14:textId="4339A327" w:rsidR="003C6969" w:rsidRPr="003C6969" w:rsidRDefault="003C6969" w:rsidP="003C6969">
      <w:r>
        <w:fldChar w:fldCharType="end"/>
      </w:r>
    </w:p>
    <w:sectPr w:rsidR="003C6969" w:rsidRPr="003C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6CBEE" w14:textId="77777777" w:rsidR="00F237ED" w:rsidRDefault="00F237ED" w:rsidP="00E26B06">
      <w:pPr>
        <w:spacing w:after="0" w:line="240" w:lineRule="auto"/>
      </w:pPr>
      <w:r>
        <w:separator/>
      </w:r>
    </w:p>
  </w:endnote>
  <w:endnote w:type="continuationSeparator" w:id="0">
    <w:p w14:paraId="1F04197D" w14:textId="77777777" w:rsidR="00F237ED" w:rsidRDefault="00F237ED" w:rsidP="00E26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5CE8C" w14:textId="77777777" w:rsidR="00F237ED" w:rsidRDefault="00F237ED" w:rsidP="00E26B06">
      <w:pPr>
        <w:spacing w:after="0" w:line="240" w:lineRule="auto"/>
      </w:pPr>
      <w:r>
        <w:separator/>
      </w:r>
    </w:p>
  </w:footnote>
  <w:footnote w:type="continuationSeparator" w:id="0">
    <w:p w14:paraId="0BA6A4E4" w14:textId="77777777" w:rsidR="00F237ED" w:rsidRDefault="00F237ED" w:rsidP="00E26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8760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72D31B1"/>
    <w:multiLevelType w:val="multilevel"/>
    <w:tmpl w:val="5E1E27D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A906AB6"/>
    <w:multiLevelType w:val="hybridMultilevel"/>
    <w:tmpl w:val="44281D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17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onstant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w209adtx20p7ea9wf5awzhtwwp9dpxzptx&quot;&gt;Thesis references&lt;record-ids&gt;&lt;item&gt;462&lt;/item&gt;&lt;item&gt;512&lt;/item&gt;&lt;/record-ids&gt;&lt;/item&gt;&lt;/Libraries&gt;"/>
  </w:docVars>
  <w:rsids>
    <w:rsidRoot w:val="00672ACC"/>
    <w:rsid w:val="000B5744"/>
    <w:rsid w:val="001152C9"/>
    <w:rsid w:val="00392580"/>
    <w:rsid w:val="003C6969"/>
    <w:rsid w:val="004B5A11"/>
    <w:rsid w:val="00515E86"/>
    <w:rsid w:val="005A14AD"/>
    <w:rsid w:val="00672ACC"/>
    <w:rsid w:val="007E0B54"/>
    <w:rsid w:val="008335CB"/>
    <w:rsid w:val="008E3971"/>
    <w:rsid w:val="00901612"/>
    <w:rsid w:val="00A51394"/>
    <w:rsid w:val="00AA1487"/>
    <w:rsid w:val="00C649BA"/>
    <w:rsid w:val="00D25C73"/>
    <w:rsid w:val="00D7200C"/>
    <w:rsid w:val="00DB43D4"/>
    <w:rsid w:val="00DE4F40"/>
    <w:rsid w:val="00DE72C2"/>
    <w:rsid w:val="00E26B06"/>
    <w:rsid w:val="00EC6904"/>
    <w:rsid w:val="00ED5A0B"/>
    <w:rsid w:val="00F237ED"/>
    <w:rsid w:val="00F276B3"/>
    <w:rsid w:val="00F774A4"/>
    <w:rsid w:val="00F9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B36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200C"/>
    <w:pPr>
      <w:spacing w:line="360" w:lineRule="auto"/>
    </w:pPr>
    <w:rPr>
      <w:rFonts w:ascii="Constantia" w:hAnsi="Constantia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35CB"/>
    <w:pPr>
      <w:numPr>
        <w:numId w:val="1"/>
      </w:numPr>
      <w:tabs>
        <w:tab w:val="left" w:pos="418"/>
      </w:tabs>
      <w:spacing w:after="0" w:line="480" w:lineRule="auto"/>
      <w:outlineLvl w:val="0"/>
    </w:pPr>
    <w:rPr>
      <w:rFonts w:eastAsia="Times New Roman" w:cs="Times New Roman"/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335CB"/>
    <w:pPr>
      <w:numPr>
        <w:ilvl w:val="1"/>
      </w:numPr>
      <w:outlineLvl w:val="1"/>
    </w:pPr>
    <w:rPr>
      <w:rFonts w:eastAsia="Constantia"/>
      <w:b w:val="0"/>
      <w:bCs w:val="0"/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35CB"/>
    <w:pPr>
      <w:numPr>
        <w:ilvl w:val="2"/>
      </w:numPr>
      <w:ind w:left="1151" w:hanging="431"/>
      <w:outlineLvl w:val="2"/>
    </w:pPr>
    <w:rPr>
      <w:iCs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ACC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C2"/>
    <w:rPr>
      <w:rFonts w:ascii="Segoe UI" w:hAnsi="Segoe UI" w:cs="Segoe UI"/>
      <w:sz w:val="18"/>
      <w:szCs w:val="18"/>
      <w:lang w:eastAsia="en-GB"/>
    </w:rPr>
  </w:style>
  <w:style w:type="table" w:customStyle="1" w:styleId="TableGrid2">
    <w:name w:val="Table Grid2"/>
    <w:basedOn w:val="TableNormal"/>
    <w:next w:val="TableGrid"/>
    <w:rsid w:val="00DE72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13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335CB"/>
    <w:rPr>
      <w:rFonts w:ascii="Constantia" w:eastAsia="Times New Roman" w:hAnsi="Constantia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335CB"/>
    <w:rPr>
      <w:rFonts w:ascii="Constantia" w:eastAsia="Constantia" w:hAnsi="Constantia" w:cs="Times New Roman"/>
      <w:i/>
      <w:i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35CB"/>
    <w:rPr>
      <w:rFonts w:ascii="Constantia" w:eastAsia="Constantia" w:hAnsi="Constantia" w:cs="Times New Roman"/>
      <w:i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335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696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969"/>
    <w:rPr>
      <w:rFonts w:ascii="Constantia" w:hAnsi="Constantia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C696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969"/>
    <w:rPr>
      <w:rFonts w:ascii="Constantia" w:hAnsi="Constantia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3C69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69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26B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06"/>
    <w:rPr>
      <w:rFonts w:ascii="Constantia" w:hAnsi="Constant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26B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06"/>
    <w:rPr>
      <w:rFonts w:ascii="Constantia" w:hAnsi="Constant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5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2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5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2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6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thnicity-facts-figures.service.gov.uk/ethnic-group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rs.co.uk/nrs-print/lifestyle-and-classification-data/social-grad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5</Words>
  <Characters>8013</Characters>
  <Application>Microsoft Office Word</Application>
  <DocSecurity>0</DocSecurity>
  <Lines>66</Lines>
  <Paragraphs>18</Paragraphs>
  <ScaleCrop>false</ScaleCrop>
  <Company/>
  <LinksUpToDate>false</LinksUpToDate>
  <CharactersWithSpaces>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2T12:45:00Z</dcterms:created>
  <dcterms:modified xsi:type="dcterms:W3CDTF">2020-05-12T12:45:00Z</dcterms:modified>
</cp:coreProperties>
</file>